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3F2" w:rsidRDefault="008A23F2" w:rsidP="0086465F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86465F" w:rsidRPr="003D4D19" w:rsidRDefault="0086465F" w:rsidP="0086465F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r w:rsidRPr="003D4D19">
        <w:rPr>
          <w:rFonts w:ascii="Times New Roman" w:hAnsi="Times New Roman" w:cs="Times New Roman"/>
          <w:b/>
          <w:sz w:val="24"/>
        </w:rPr>
        <w:t>Table</w:t>
      </w:r>
      <w:bookmarkEnd w:id="0"/>
      <w:r w:rsidRPr="003D4D19">
        <w:rPr>
          <w:rFonts w:ascii="Times New Roman" w:hAnsi="Times New Roman" w:cs="Times New Roman"/>
          <w:b/>
          <w:sz w:val="24"/>
        </w:rPr>
        <w:t xml:space="preserve"> </w:t>
      </w:r>
      <w:r w:rsidR="00C828BC">
        <w:rPr>
          <w:rFonts w:ascii="Times New Roman" w:hAnsi="Times New Roman" w:cs="Times New Roman" w:hint="eastAsia"/>
          <w:b/>
          <w:sz w:val="24"/>
        </w:rPr>
        <w:t>S2</w:t>
      </w:r>
      <w:r w:rsidRPr="003D4D19">
        <w:rPr>
          <w:rFonts w:ascii="Times New Roman" w:hAnsi="Times New Roman" w:cs="Times New Roman"/>
          <w:b/>
          <w:sz w:val="24"/>
        </w:rPr>
        <w:t xml:space="preserve"> Upregulated proteins in pistil</w:t>
      </w:r>
      <w:r w:rsidR="00911441" w:rsidRPr="003D4D19">
        <w:rPr>
          <w:rFonts w:ascii="Times New Roman" w:hAnsi="Times New Roman" w:cs="Times New Roman"/>
          <w:b/>
          <w:sz w:val="24"/>
        </w:rPr>
        <w:t>s</w:t>
      </w:r>
      <w:r w:rsidRPr="003D4D19">
        <w:rPr>
          <w:rFonts w:ascii="Times New Roman" w:hAnsi="Times New Roman" w:cs="Times New Roman"/>
          <w:b/>
          <w:sz w:val="24"/>
        </w:rPr>
        <w:t xml:space="preserve"> of L-morph</w:t>
      </w:r>
      <w:r w:rsidR="00911441" w:rsidRPr="003D4D19">
        <w:rPr>
          <w:rFonts w:ascii="Times New Roman" w:hAnsi="Times New Roman" w:cs="Times New Roman"/>
          <w:b/>
          <w:sz w:val="24"/>
        </w:rPr>
        <w:t xml:space="preserve"> flowers</w:t>
      </w:r>
      <w:r w:rsidRPr="003D4D19">
        <w:rPr>
          <w:rFonts w:ascii="Times New Roman" w:hAnsi="Times New Roman" w:cs="Times New Roman"/>
          <w:b/>
          <w:sz w:val="24"/>
        </w:rPr>
        <w:t xml:space="preserve"> during matur</w:t>
      </w:r>
      <w:r w:rsidR="00911441" w:rsidRPr="003D4D19">
        <w:rPr>
          <w:rFonts w:ascii="Times New Roman" w:hAnsi="Times New Roman" w:cs="Times New Roman"/>
          <w:b/>
          <w:sz w:val="24"/>
        </w:rPr>
        <w:t>ity</w:t>
      </w:r>
      <w:r w:rsidRPr="003D4D19">
        <w:rPr>
          <w:rFonts w:ascii="Times New Roman" w:hAnsi="Times New Roman" w:cs="Times New Roman"/>
          <w:b/>
          <w:sz w:val="24"/>
        </w:rPr>
        <w:t xml:space="preserve"> with a 1.5-fold change compared with develop</w:t>
      </w:r>
      <w:r w:rsidR="00911441" w:rsidRPr="003D4D19">
        <w:rPr>
          <w:rFonts w:ascii="Times New Roman" w:hAnsi="Times New Roman" w:cs="Times New Roman"/>
          <w:b/>
          <w:sz w:val="24"/>
        </w:rPr>
        <w:t>mental</w:t>
      </w:r>
      <w:r w:rsidRPr="003D4D19">
        <w:rPr>
          <w:rFonts w:ascii="Times New Roman" w:hAnsi="Times New Roman" w:cs="Times New Roman"/>
          <w:b/>
          <w:sz w:val="24"/>
        </w:rPr>
        <w:t xml:space="preserve"> </w:t>
      </w:r>
      <w:r w:rsidR="00BF46F8" w:rsidRPr="003D4D19">
        <w:rPr>
          <w:rFonts w:ascii="Times New Roman" w:hAnsi="Times New Roman" w:cs="Times New Roman"/>
          <w:b/>
          <w:sz w:val="24"/>
        </w:rPr>
        <w:t>stag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6958"/>
        <w:gridCol w:w="1109"/>
        <w:gridCol w:w="1068"/>
        <w:gridCol w:w="1067"/>
        <w:gridCol w:w="992"/>
        <w:gridCol w:w="1009"/>
      </w:tblGrid>
      <w:tr w:rsidR="0058497E" w:rsidRPr="00FA1C92" w:rsidTr="00324ECE">
        <w:trPr>
          <w:trHeight w:val="270"/>
          <w:jc w:val="center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97E" w:rsidRPr="00FA1C92" w:rsidRDefault="0058497E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Protein_ID</w:t>
            </w:r>
          </w:p>
        </w:tc>
        <w:tc>
          <w:tcPr>
            <w:tcW w:w="6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97E" w:rsidRPr="00FA1C92" w:rsidRDefault="00F903D1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497E" w:rsidRPr="00FA1C92" w:rsidRDefault="0058497E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497E" w:rsidRPr="00FA1C92" w:rsidRDefault="0058497E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Coverag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497E" w:rsidRPr="00FA1C92" w:rsidRDefault="0058497E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497E" w:rsidRPr="00FA1C92" w:rsidRDefault="0058497E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497E" w:rsidRPr="00FA1C92" w:rsidRDefault="0058497E" w:rsidP="0058497E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Qvalue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  <w:tcBorders>
              <w:top w:val="single" w:sz="4" w:space="0" w:color="auto"/>
            </w:tcBorders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45.1_g00005.1</w:t>
            </w:r>
          </w:p>
        </w:tc>
        <w:tc>
          <w:tcPr>
            <w:tcW w:w="6958" w:type="dxa"/>
            <w:tcBorders>
              <w:top w:val="single" w:sz="4" w:space="0" w:color="auto"/>
            </w:tcBorders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neutral ceramidase-like isoform 1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671.1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83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pectinesterase/pectinesterase inhibitor 28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660.4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61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522.9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96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PL4-like prote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630.8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70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4-like isoform 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852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8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6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-rich repeat extensin-like protein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883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2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19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y inactive leucine-rich repeat receptor-like protein kinase At5g48380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805.4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2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16.1_g00006.1</w:t>
            </w:r>
          </w:p>
        </w:tc>
        <w:tc>
          <w:tcPr>
            <w:tcW w:w="6958" w:type="dxa"/>
          </w:tcPr>
          <w:p w:rsidR="0058497E" w:rsidRPr="003D4D19" w:rsidRDefault="00280B39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67.6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5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104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ectinesterase/pectinesterase inhibitor 3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796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01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len-specific leucine-rich repeat extensin-like protein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6873.7</w:t>
            </w:r>
            <w:r w:rsidR="001816C5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2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16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09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968.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8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7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cuolar-processing enzym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905.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5548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min-like protein subfamily 1 member 1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586.6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49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inositol monophosphatase 3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156.5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37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-ketoacyl-CoA thiolase 2, peroxisom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560.2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0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oside diphosphate kinase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846.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42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ase S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412.9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290.1_g00002.1</w:t>
            </w:r>
          </w:p>
        </w:tc>
        <w:tc>
          <w:tcPr>
            <w:tcW w:w="6958" w:type="dxa"/>
          </w:tcPr>
          <w:p w:rsidR="0058497E" w:rsidRPr="003D4D19" w:rsidRDefault="00280B39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59.29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7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11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131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95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219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kirola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872.7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5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55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ell wall peroxidas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30.8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49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37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elin type-A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656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02.1_g0001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lavoprotein Wrb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47.2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18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egulator of ribonuclease-like prote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013.3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3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33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ysteine protease TDI-65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047.9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9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596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9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164.0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21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33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lee1-like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924.5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88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eta-hexosaminidase 1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013.2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7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69F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2319.6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02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427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787.2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38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racul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795.2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92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313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76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b-c1 complex subunit Rieske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039.5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0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178.3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6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74.1_g0001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poplastic invert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749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41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78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ster chromatid cohesion 1 protein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621.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44.1_g00019.1</w:t>
            </w:r>
          </w:p>
        </w:tc>
        <w:tc>
          <w:tcPr>
            <w:tcW w:w="6958" w:type="dxa"/>
          </w:tcPr>
          <w:p w:rsidR="0058497E" w:rsidRPr="003D4D19" w:rsidRDefault="0058497E" w:rsidP="009E3BF0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lue copper protein precursor, putativ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228.6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89.1_g0000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A1-like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992.5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5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32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6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803.2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6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P-dependent malic enzym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539.2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59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olygalacturon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207.8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7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722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e-N4-(N-acetyl-beta-glucosaminyl)asparagine amidase 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964.3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1.1_g0003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serine phosphatase, chloroplastic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253.5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60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6493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75.6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12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amma aminobutyrate transaminase 1, mitochondrial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072.0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22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-like prote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880.2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89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water stress-induced ER5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806.1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48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951.1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5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89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carboxypeptidase-like 4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765.1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3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22.1_g0002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oyl-[acyl-carrier-protein] reductase [NADH], chloroplastic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681.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83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te embryogenesis abundant protein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375.4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59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8.1_g0001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hydrolipoyllysine-residue succinyltransferase component of 2-oxoglutarate dehydrogenase complex 2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117.1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39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0138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9077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8576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ajor facilitator superfamily domain-containing protein 5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057.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70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L-fucosid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51.6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5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65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UDP-glucose:protein transglucosylase-like protein SlUPTG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627.7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48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e ADP-ribosylation factor GTPase-activating protein AGD13-like </w:t>
            </w:r>
            <w:r w:rsidRPr="003D4D19">
              <w:rPr>
                <w:rFonts w:ascii="Times New Roman" w:hAnsi="Times New Roman" w:cs="Times New Roman"/>
              </w:rPr>
              <w:lastRenderedPageBreak/>
              <w:t>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18710.6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04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nositol-tetrakisphosphate 1-kin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40.6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0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12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ectinesterase/pectinesterase inhibitor 4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15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7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nuclease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347.7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7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3785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044.2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245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259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013.9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64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b-GDP dissociation inhibitor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05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50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71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239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095.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2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47.1_g0001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 inhibitor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337.4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2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81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e-N4-(N-acetyl-beta-glucosaminyl)asparagine amidase 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435.4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7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039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025475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61.0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14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057.3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680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154.2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8.1_g0000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paranase-like protein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996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124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eta-D-xylosidase 1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376.6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74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poplastic invert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606.6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3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ate aminotransferase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519.6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8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somal fatty acid beta-oxidation multifunctional protein AIM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851.8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22.1_g0002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 kDa seed maturation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327.0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9.1_g0000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-1,4-beta-xylanase 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4878</w:t>
            </w:r>
            <w:r w:rsidR="00C11C5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2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534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330.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9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56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lastid lipid associated protein CHRC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277.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880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8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413.9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14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528.8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14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39865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190.3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3.1_g0004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precursor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165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3355.1_g00001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e linoleate 9S-lipoxygenase 4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251.7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37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processing pept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406.2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6.1_g0002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100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782.5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4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hospholipase D F09G2.8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905.9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5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3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protein, putativ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073.0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.7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7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308.2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97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lysosomal beta glucosidase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785.3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370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glucanase 25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199.7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9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filin-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863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27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te embryogenesis abundant protein D-3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191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8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2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92.7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90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galacturonase At1g4810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302.2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77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-ascorbate oxidase homolog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720.4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0.1</w:t>
            </w:r>
          </w:p>
        </w:tc>
        <w:tc>
          <w:tcPr>
            <w:tcW w:w="6958" w:type="dxa"/>
          </w:tcPr>
          <w:p w:rsidR="0058497E" w:rsidRPr="003D4D19" w:rsidRDefault="0058497E" w:rsidP="009E3BF0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08.4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50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BC transporter A family member 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5272.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84.1_g00004.1</w:t>
            </w:r>
          </w:p>
        </w:tc>
        <w:tc>
          <w:tcPr>
            <w:tcW w:w="6958" w:type="dxa"/>
          </w:tcPr>
          <w:p w:rsidR="0058497E" w:rsidRPr="003D4D19" w:rsidRDefault="00280B39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96.7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57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915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822.3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3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9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031.8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1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8787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pin-ZX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643.9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598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thepsin B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575.9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1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PCS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341.3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31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15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1,3-glucanase 23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049.7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1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1.1_g0002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min-like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925.0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5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nuclease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947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4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2.1_g00022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reonine dehydratase biosynthetic, chloroplastic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592.7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1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8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1281.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8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899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mitochondrial NAD-dependent malate dehydrogen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909.8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31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A1-IIgamm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657.8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94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ndochitinase precursor (EC 3.2.1.14), partial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750.1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ntatricopeptide repeat-containing protein At1g62260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0403.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30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tein notum homolog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176.0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19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methyltransferase PMT26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5592.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95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-3-phosphoglycerate dehydrogenase, chloroplastic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247.7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33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426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55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980.0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47.1_g0000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raculin-like, partial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253.6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69.1_g00005.1</w:t>
            </w:r>
          </w:p>
        </w:tc>
        <w:tc>
          <w:tcPr>
            <w:tcW w:w="6958" w:type="dxa"/>
          </w:tcPr>
          <w:p w:rsidR="0058497E" w:rsidRPr="003D4D19" w:rsidRDefault="0058497E" w:rsidP="009E3BF0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R4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352.4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65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25-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914.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7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glucos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507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01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ate decarboxyl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681.3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223.1_g00005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anylgeranyl pyrophosphate synthase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464.4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2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47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rnesylcysteine ly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03.2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27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4g1323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245.7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1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3.1_g0001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yruvate decarboxylase isozyme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173.4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76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alactosidase 15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784.9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0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64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PG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03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758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P,ATP carrier protein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659.7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.85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57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ic endochitin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651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9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20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oglucan specific endoglucanase inhibitor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164.1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99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644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132.4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9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9.1_g00002.1</w:t>
            </w:r>
          </w:p>
        </w:tc>
        <w:tc>
          <w:tcPr>
            <w:tcW w:w="6958" w:type="dxa"/>
          </w:tcPr>
          <w:p w:rsidR="0058497E" w:rsidRPr="003D4D19" w:rsidRDefault="0058497E" w:rsidP="009E3BF0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exokinas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841.6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3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28.1_g0002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iversal stress protein MJ053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740.8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3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501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3957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376.0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47.1_g0001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Kunitz-type protease inhibitor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48.4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98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CYP19-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23.5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01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lipocal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841.7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1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337.5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3.1_g0002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897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28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-damage-repair/toleration protein DRT10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864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5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1.1_g0001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alacturonosyltransferase 8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131.4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6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98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usf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756.5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73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anine aminotransferase 2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125.3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7566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 inhibitor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109.1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9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H-glutamate dehydrogen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787.9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5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22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inoleate 9S-lipoxygenase B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7390.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0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9.1_g0001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hydrogenase/reductase SDR family member 4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937.3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2.1_g0002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reonine deaminase, partial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661.7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2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98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ose isomer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89.0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88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-carbamoyl-L-amino acid hydrol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298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4.1_g0001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carboxypeptidase-like 2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460.3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3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LRR receptor-like serine/threonine-protein kinase At1g1439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676.7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9.1_g0001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em serine protein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846.6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60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4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-ascorbate oxidase homolog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984.8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5807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127.4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77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225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polymerase alpha catalytic subunit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0215.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5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730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eutral leucine aminopeptidase pre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523.9</w:t>
            </w:r>
            <w:r w:rsidR="00C11C57"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67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9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carboxypeptidase-like 4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758.2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1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 kDa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884.7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00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cuolar invert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950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7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ctin methyl ester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762.5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99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838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309.8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44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nepenthesin-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122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8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09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lasma membrane-associated cation-binding protein 1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052.8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83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cohol dehydrogen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116.5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45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-like prote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7822.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9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ase inhibitor 8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677.9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6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95.1_g0001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945 isoform 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0726.1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11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293.3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58.1_g0001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C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589.8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7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449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-rich repeat extensin-like protein 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751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64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ryzain alpha cha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763.0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7.1_g0000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683</w:t>
            </w:r>
            <w:r w:rsidR="00C11C5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0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8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020 isoform 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444.4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30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filin-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120.0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4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222.9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1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alactosidase STBG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5767.3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5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64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387.0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4.1_g0001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xpansin A4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61.1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75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redox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338.8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729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678.0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37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757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431.0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9.1_g0002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cilin-like antimicrobial peptides 2-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23.3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6.1_g0001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3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328.5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0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ectinesterase/pectinesterase inhibitor 1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761.6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1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5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mitochondrial NAD-dependent malate dehydrogen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31.2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0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64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OSC domain-containing protein 2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367.4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086.1_g0001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4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951.8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85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17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287.4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3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79.1_g00015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-divinyl ether synth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919.8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8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6907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 phosphat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50.1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21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o-keto reductase family 4 member C1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532.4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7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58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ioredoxin H-type 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068.7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68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148.1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889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258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574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alate dehydrogenase, glyoxysomal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922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2.1_g0001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olyamine oxidase 4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3629.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1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8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RD21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772.5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68.1_g0001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377.9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52.1_g0001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rassinosteroid LRR receptor kin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753.7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39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747.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3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981.1_g00001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Nase Phy3, partial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609.1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8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0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nticleless protein homolog 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057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5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226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rich RNA-binding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70.3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844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1,3-glucanase 2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77.0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2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080.7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30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cologanin synth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653.6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8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31.1_g0001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xpansin-like protein precursor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55.2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omatic embryogenesis receptor kinase 3B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125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196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ntatricopeptide repeat-containing protein At2g0298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179.7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6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468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ctin methyl ester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016.0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27.1_g0001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opinone reductase homolog At1g0744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06.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5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leucine-rich repeat receptor protein kinase EXS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471.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3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0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ialyltransferase-like protein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863.4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89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lpha-galactosidase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500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6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3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amous-like MADS-box protein AGL6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234.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C11C57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06.1_g00004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erization-associated anionic peroxidase 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20.8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6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notum homolog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986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0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68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737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44.9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9.1_g0002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cilin-like antimicrobial peptides 2-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626.0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.00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662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 aminopept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740.6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xylosidase/alpha-L-arabinofuranosidase 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074</w:t>
            </w:r>
            <w:r w:rsidR="00C11C5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1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32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glucan endo-1,3-beta-glucosidase A6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864.6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73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3984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506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9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5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notum homolog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73.2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1816C5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9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1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40.6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1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expans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61.0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7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1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lene oxide synt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562.6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2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51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ytosolic malate dehydrogenas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165.6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1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ine synthet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237.4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2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25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beta-D-xylosidase 6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051.7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15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253</w:t>
            </w:r>
            <w:r w:rsidR="00C11C5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0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2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alcone--flavonone isomer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248.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5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80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377.4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56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6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151.4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68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n-depolymerizing factor 1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071.9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48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 aminopept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7185.6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2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06.8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87.1_g00002.1</w:t>
            </w:r>
          </w:p>
        </w:tc>
        <w:tc>
          <w:tcPr>
            <w:tcW w:w="6958" w:type="dxa"/>
          </w:tcPr>
          <w:p w:rsidR="0058497E" w:rsidRPr="003D4D19" w:rsidRDefault="0099662D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istil-specific extensin-like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531.7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35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822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ehyde dehydrogenase family 2 member B7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319.3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0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815.1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6.1_g0001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n-depolymerizing factor 1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828.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80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9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spartate aminotransferas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051.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8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6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3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741.3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4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62.1_g0001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e methyltransferase PMT21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336.6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7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7.1_g0003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athogenesis-related protein PR-1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62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4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5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594.9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7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DEL-tailed cysteine endopeptidase CEP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641.4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2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82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880.2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8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H-cytochrome b5 reductase-like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416.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636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 kDa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242.7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6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46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fructokinase-5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91.8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0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1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e phospholipid hydroperoxide glutathione peroxidas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006.7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2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723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lastid lipid-associated protein 3, chloroplastic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093.0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6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95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-like prote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026.9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18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fasciclin-like arabinogalactan protein 17-like isoform 1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504.1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ctonucleotide pyrophosphatase/phosphodiesterase family member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69.5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56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galactosid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895.5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05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 kDa chaperon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864.8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6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871.2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9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05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y inactive leucine-rich repeat receptor-like protein kinase At2g2579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598.3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55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ther-specific protein LAT5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51.3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.79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06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sovaleryl-CoA dehydrogenase 2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092.8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8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0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TP--glucose-1-phosphate uridylyltransfer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977.9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89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uter envelope pore protein 16-2, chloroplastic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53.3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5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61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BT4B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114.4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84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imary amine ox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672.7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6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lta-1-pyrroline-5-carboxylate dehydrogenase 12A1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565.5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73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7-like, partial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609.3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88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amma-glutamyltranspeptidase 3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3918.3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03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lumenin-B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982</w:t>
            </w:r>
            <w:r w:rsidR="00C11C5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53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methyltransferase PMT2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247.7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9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7.1_g0001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onstitutive plastid-lipid associated protein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863.1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734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-damage-repair/toleration protein DRT10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34.1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73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7.1_g0001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2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353.4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82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anine aminotransferase 2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210.6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6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xpansin11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233.4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16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c-4-epimer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107.4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8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718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endoprotease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003.6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087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7739.2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5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3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lathrin light chain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189.9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1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wound-inducible carboxypeptidase precursor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648.1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92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08.1_g00001.1</w:t>
            </w:r>
          </w:p>
        </w:tc>
        <w:tc>
          <w:tcPr>
            <w:tcW w:w="6958" w:type="dxa"/>
          </w:tcPr>
          <w:p w:rsidR="0058497E" w:rsidRPr="003D4D19" w:rsidRDefault="00280B39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453.0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5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FKBP6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8048.6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4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1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lene oxide synt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363.1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2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22.1_g00007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 phosphatase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96.4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10874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3957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605.1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.08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49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oglucan galactosyltransferase KATAMARI1 homolog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129.41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4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0.1_g0002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834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925.7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0.1_g0001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nducible plastid-lipid associated protei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825.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</w:t>
            </w:r>
            <w:r w:rsidR="001816C5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3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61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361.7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077.1_g00001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ndochitinase 2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159</w:t>
            </w:r>
            <w:r w:rsidR="00C11C5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72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715.8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9.1_g00001.1</w:t>
            </w:r>
          </w:p>
        </w:tc>
        <w:tc>
          <w:tcPr>
            <w:tcW w:w="6958" w:type="dxa"/>
          </w:tcPr>
          <w:p w:rsidR="0058497E" w:rsidRPr="003D4D19" w:rsidRDefault="0058497E" w:rsidP="009E3BF0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PRUPE_ppa003031mg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999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4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51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262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987.5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2</w:t>
            </w:r>
            <w:r w:rsidR="00C11C5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78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354.6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7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9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arly nodulin-like protein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748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762.2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6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351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pin-ZX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78.5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5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6344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800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494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3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790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protein, putativ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121.93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.37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12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, cytosolic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18.75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43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982.1_g00001.1</w:t>
            </w:r>
          </w:p>
        </w:tc>
        <w:tc>
          <w:tcPr>
            <w:tcW w:w="6958" w:type="dxa"/>
          </w:tcPr>
          <w:p w:rsidR="0058497E" w:rsidRPr="003D4D19" w:rsidRDefault="0058497E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C ox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13.5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307.1_g00002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7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929.9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8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9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lutamate decarboxylase isoform2 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122.5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04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amma carbonic anhydrase-like 2, mitochondrial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902.6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36.1_g00004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lavoprotein WrbA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15.87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84.1_g00008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-hydroxygeraniol dehydrogen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249.7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6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669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lucosidase 40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747.8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7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2.1_g00029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74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047</w:t>
            </w:r>
            <w:r w:rsidR="00855917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76.1_g00010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74.1</w:t>
            </w:r>
            <w:r w:rsidR="0085591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9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91.1_g0000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ose 1-epimerase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110.3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4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1247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27379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536.0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14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3.1_g00013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525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237.6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52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855917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37.1_g0000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elin type-A 2-lik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488.8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66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83.1_g00014.1</w:t>
            </w:r>
          </w:p>
        </w:tc>
        <w:tc>
          <w:tcPr>
            <w:tcW w:w="6958" w:type="dxa"/>
          </w:tcPr>
          <w:p w:rsidR="0058497E" w:rsidRPr="003D4D19" w:rsidRDefault="00280B39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202.9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03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15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lene oxide synt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858.84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47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31.1_g00001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A1-II 1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138.36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21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6.1_g0001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nepenthesin-2-like isoform 1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322.82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</w:t>
            </w:r>
            <w:r w:rsidR="00855917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99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4312.1_g00006.1</w:t>
            </w:r>
          </w:p>
        </w:tc>
        <w:tc>
          <w:tcPr>
            <w:tcW w:w="6958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7696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087.38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058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58497E" w:rsidRPr="003D4D19" w:rsidTr="00324ECE">
        <w:trPr>
          <w:trHeight w:val="270"/>
          <w:jc w:val="center"/>
        </w:trPr>
        <w:tc>
          <w:tcPr>
            <w:tcW w:w="2540" w:type="dxa"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5.1_g00001.1</w:t>
            </w:r>
          </w:p>
        </w:tc>
        <w:tc>
          <w:tcPr>
            <w:tcW w:w="6958" w:type="dxa"/>
          </w:tcPr>
          <w:p w:rsidR="0058497E" w:rsidRPr="003D4D19" w:rsidRDefault="0058497E" w:rsidP="009E3BF0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D-glucosidase</w:t>
            </w:r>
          </w:p>
        </w:tc>
        <w:tc>
          <w:tcPr>
            <w:tcW w:w="11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682.9</w:t>
            </w:r>
          </w:p>
        </w:tc>
        <w:tc>
          <w:tcPr>
            <w:tcW w:w="1068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67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1009" w:type="dxa"/>
            <w:noWrap/>
            <w:hideMark/>
          </w:tcPr>
          <w:p w:rsidR="0058497E" w:rsidRPr="003D4D19" w:rsidRDefault="0058497E" w:rsidP="0058497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</w:tbl>
    <w:p w:rsidR="00324ECE" w:rsidRDefault="00324ECE" w:rsidP="008A23F2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</w:p>
    <w:p w:rsidR="008A23F2" w:rsidRDefault="008A23F2" w:rsidP="00354EB1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</w:p>
    <w:sectPr w:rsidR="008A23F2" w:rsidSect="00005A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9E9" w:rsidRDefault="001B79E9" w:rsidP="007B62C2">
      <w:r>
        <w:separator/>
      </w:r>
    </w:p>
  </w:endnote>
  <w:endnote w:type="continuationSeparator" w:id="0">
    <w:p w:rsidR="001B79E9" w:rsidRDefault="001B79E9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9E9" w:rsidRDefault="001B79E9" w:rsidP="007B62C2">
      <w:r>
        <w:separator/>
      </w:r>
    </w:p>
  </w:footnote>
  <w:footnote w:type="continuationSeparator" w:id="0">
    <w:p w:rsidR="001B79E9" w:rsidRDefault="001B79E9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407AA"/>
    <w:rsid w:val="0004260A"/>
    <w:rsid w:val="00047BA8"/>
    <w:rsid w:val="00056816"/>
    <w:rsid w:val="000B79CE"/>
    <w:rsid w:val="000C0456"/>
    <w:rsid w:val="000C5BC7"/>
    <w:rsid w:val="000D456E"/>
    <w:rsid w:val="000D77A8"/>
    <w:rsid w:val="00140B93"/>
    <w:rsid w:val="001816C5"/>
    <w:rsid w:val="0018727D"/>
    <w:rsid w:val="0019358B"/>
    <w:rsid w:val="001B79E9"/>
    <w:rsid w:val="001C1033"/>
    <w:rsid w:val="001D0FAE"/>
    <w:rsid w:val="00212391"/>
    <w:rsid w:val="002401C6"/>
    <w:rsid w:val="00247256"/>
    <w:rsid w:val="002560D6"/>
    <w:rsid w:val="00266540"/>
    <w:rsid w:val="00280B39"/>
    <w:rsid w:val="00303921"/>
    <w:rsid w:val="00313C77"/>
    <w:rsid w:val="00324ECE"/>
    <w:rsid w:val="00354EB1"/>
    <w:rsid w:val="0039185E"/>
    <w:rsid w:val="00392D3D"/>
    <w:rsid w:val="003C7915"/>
    <w:rsid w:val="003D0C10"/>
    <w:rsid w:val="003D4D19"/>
    <w:rsid w:val="003D7A9F"/>
    <w:rsid w:val="00453A32"/>
    <w:rsid w:val="004A12D4"/>
    <w:rsid w:val="004F0935"/>
    <w:rsid w:val="00540028"/>
    <w:rsid w:val="00546B07"/>
    <w:rsid w:val="00554D3E"/>
    <w:rsid w:val="0058497E"/>
    <w:rsid w:val="0061067A"/>
    <w:rsid w:val="00687A3B"/>
    <w:rsid w:val="00695909"/>
    <w:rsid w:val="006C7E38"/>
    <w:rsid w:val="006F58B4"/>
    <w:rsid w:val="00714513"/>
    <w:rsid w:val="007A193B"/>
    <w:rsid w:val="007A2EFC"/>
    <w:rsid w:val="007B62C2"/>
    <w:rsid w:val="008223C9"/>
    <w:rsid w:val="00823E09"/>
    <w:rsid w:val="00826CD4"/>
    <w:rsid w:val="00843BB3"/>
    <w:rsid w:val="00855917"/>
    <w:rsid w:val="0086465F"/>
    <w:rsid w:val="008A23F2"/>
    <w:rsid w:val="00911441"/>
    <w:rsid w:val="00935C19"/>
    <w:rsid w:val="009402DA"/>
    <w:rsid w:val="00946657"/>
    <w:rsid w:val="009709E2"/>
    <w:rsid w:val="0098456B"/>
    <w:rsid w:val="00996174"/>
    <w:rsid w:val="0099662D"/>
    <w:rsid w:val="009B0603"/>
    <w:rsid w:val="009E3BF0"/>
    <w:rsid w:val="009E60A8"/>
    <w:rsid w:val="00A34AB3"/>
    <w:rsid w:val="00A53D1E"/>
    <w:rsid w:val="00A60ADC"/>
    <w:rsid w:val="00AB54B0"/>
    <w:rsid w:val="00AD75D8"/>
    <w:rsid w:val="00AE1487"/>
    <w:rsid w:val="00B01AE2"/>
    <w:rsid w:val="00B27DD5"/>
    <w:rsid w:val="00B95BE8"/>
    <w:rsid w:val="00BB78B4"/>
    <w:rsid w:val="00BF46F8"/>
    <w:rsid w:val="00C11C57"/>
    <w:rsid w:val="00C25971"/>
    <w:rsid w:val="00C538DC"/>
    <w:rsid w:val="00C828BC"/>
    <w:rsid w:val="00C82DB9"/>
    <w:rsid w:val="00C86692"/>
    <w:rsid w:val="00CE0A65"/>
    <w:rsid w:val="00CE676B"/>
    <w:rsid w:val="00D4022C"/>
    <w:rsid w:val="00D543E2"/>
    <w:rsid w:val="00D639C3"/>
    <w:rsid w:val="00D90427"/>
    <w:rsid w:val="00DC403B"/>
    <w:rsid w:val="00DE007A"/>
    <w:rsid w:val="00E4519E"/>
    <w:rsid w:val="00E87E8D"/>
    <w:rsid w:val="00EB309A"/>
    <w:rsid w:val="00F02F84"/>
    <w:rsid w:val="00F62D0E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1B226-2387-49FF-9D0B-2928C8641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367</Words>
  <Characters>24898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2</cp:revision>
  <dcterms:created xsi:type="dcterms:W3CDTF">2017-05-22T01:51:00Z</dcterms:created>
  <dcterms:modified xsi:type="dcterms:W3CDTF">2017-05-22T01:51:00Z</dcterms:modified>
</cp:coreProperties>
</file>